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2612" w14:textId="77777777" w:rsidR="00F44333" w:rsidRPr="005B7476" w:rsidRDefault="00993376" w:rsidP="00993376">
      <w:pPr>
        <w:spacing w:line="360" w:lineRule="auto"/>
        <w:rPr>
          <w:rFonts w:ascii="Times New Roman" w:hAnsi="Times New Roman" w:cs="Times New Roman"/>
          <w:sz w:val="24"/>
        </w:rPr>
      </w:pPr>
      <w:r w:rsidRPr="005B7476">
        <w:rPr>
          <w:rFonts w:ascii="Times New Roman" w:eastAsia="宋体" w:hAnsi="Times New Roman" w:cs="Times New Roman"/>
          <w:sz w:val="24"/>
        </w:rPr>
        <w:t>Supplementary Table 1</w:t>
      </w:r>
      <w:r w:rsidRPr="005B7476">
        <w:rPr>
          <w:rFonts w:ascii="Times New Roman" w:hAnsi="Times New Roman" w:cs="Times New Roman"/>
          <w:sz w:val="24"/>
        </w:rPr>
        <w:t xml:space="preserve"> </w:t>
      </w:r>
    </w:p>
    <w:p w14:paraId="25F14230" w14:textId="662252BC" w:rsidR="00993376" w:rsidRPr="005B7476" w:rsidRDefault="00993376" w:rsidP="00F44333">
      <w:pPr>
        <w:spacing w:line="360" w:lineRule="auto"/>
        <w:ind w:firstLineChars="700" w:firstLine="1680"/>
        <w:rPr>
          <w:rFonts w:ascii="Times New Roman" w:hAnsi="Times New Roman" w:cs="Times New Roman"/>
          <w:sz w:val="24"/>
        </w:rPr>
      </w:pPr>
      <w:r w:rsidRPr="005B7476">
        <w:rPr>
          <w:rFonts w:ascii="Times New Roman" w:hAnsi="Times New Roman" w:cs="Times New Roman"/>
          <w:sz w:val="24"/>
        </w:rPr>
        <w:t>Modified Neurological Severity Score</w:t>
      </w:r>
    </w:p>
    <w:tbl>
      <w:tblPr>
        <w:tblStyle w:val="a7"/>
        <w:tblW w:w="8789" w:type="dxa"/>
        <w:tblLayout w:type="fixed"/>
        <w:tblLook w:val="04A0" w:firstRow="1" w:lastRow="0" w:firstColumn="1" w:lastColumn="0" w:noHBand="0" w:noVBand="1"/>
      </w:tblPr>
      <w:tblGrid>
        <w:gridCol w:w="7797"/>
        <w:gridCol w:w="992"/>
      </w:tblGrid>
      <w:tr w:rsidR="005B7476" w:rsidRPr="005B7476" w14:paraId="2A024562" w14:textId="77777777" w:rsidTr="00760E09">
        <w:tc>
          <w:tcPr>
            <w:tcW w:w="7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84FB2A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A437ED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>Points</w:t>
            </w:r>
          </w:p>
        </w:tc>
      </w:tr>
      <w:tr w:rsidR="005B7476" w:rsidRPr="005B7476" w14:paraId="2EB6B35E" w14:textId="77777777" w:rsidTr="00760E09">
        <w:tc>
          <w:tcPr>
            <w:tcW w:w="77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2C829D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>Motor test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A9B9BDA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6</w:t>
            </w:r>
          </w:p>
        </w:tc>
      </w:tr>
      <w:tr w:rsidR="005B7476" w:rsidRPr="005B7476" w14:paraId="26D8CF5F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BE754" w14:textId="77777777" w:rsidR="00993376" w:rsidRPr="005B7476" w:rsidRDefault="00993376" w:rsidP="00760E09">
            <w:pPr>
              <w:spacing w:line="360" w:lineRule="auto"/>
              <w:ind w:firstLineChars="200" w:firstLine="480"/>
              <w:jc w:val="left"/>
              <w:rPr>
                <w:sz w:val="24"/>
              </w:rPr>
            </w:pPr>
            <w:r w:rsidRPr="005B7476">
              <w:rPr>
                <w:sz w:val="24"/>
              </w:rPr>
              <w:t>Raising rat by the t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6549D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3</w:t>
            </w:r>
          </w:p>
        </w:tc>
      </w:tr>
      <w:tr w:rsidR="005B7476" w:rsidRPr="005B7476" w14:paraId="7D4AC9C7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3C29" w14:textId="77777777" w:rsidR="00993376" w:rsidRPr="005B7476" w:rsidRDefault="00993376" w:rsidP="00760E09">
            <w:pPr>
              <w:spacing w:line="360" w:lineRule="auto"/>
              <w:ind w:firstLineChars="400" w:firstLine="960"/>
              <w:rPr>
                <w:sz w:val="24"/>
              </w:rPr>
            </w:pPr>
            <w:r w:rsidRPr="005B7476">
              <w:rPr>
                <w:sz w:val="24"/>
              </w:rPr>
              <w:t>Flexion of foreli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EA20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0B5D3F8E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BD6BF" w14:textId="77777777" w:rsidR="00993376" w:rsidRPr="005B7476" w:rsidRDefault="00993376" w:rsidP="00760E09">
            <w:pPr>
              <w:spacing w:line="360" w:lineRule="auto"/>
              <w:ind w:firstLineChars="400" w:firstLine="960"/>
              <w:jc w:val="left"/>
              <w:rPr>
                <w:sz w:val="24"/>
              </w:rPr>
            </w:pPr>
            <w:r w:rsidRPr="005B7476">
              <w:rPr>
                <w:sz w:val="24"/>
              </w:rPr>
              <w:t>Flexion of hindli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362D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6727F3E2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BF0F2" w14:textId="77777777" w:rsidR="00993376" w:rsidRPr="005B7476" w:rsidRDefault="00993376" w:rsidP="00760E09">
            <w:pPr>
              <w:spacing w:line="360" w:lineRule="auto"/>
              <w:ind w:firstLineChars="400" w:firstLine="960"/>
              <w:jc w:val="left"/>
              <w:rPr>
                <w:sz w:val="24"/>
              </w:rPr>
            </w:pPr>
            <w:r w:rsidRPr="005B7476">
              <w:rPr>
                <w:sz w:val="24"/>
              </w:rPr>
              <w:t>Head moved &gt; 10° to vertical axis within 30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73CE5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0406263F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40504" w14:textId="77777777" w:rsidR="00993376" w:rsidRPr="005B7476" w:rsidRDefault="00993376" w:rsidP="00760E09">
            <w:pPr>
              <w:spacing w:line="360" w:lineRule="auto"/>
              <w:ind w:firstLineChars="200" w:firstLine="480"/>
              <w:jc w:val="left"/>
              <w:rPr>
                <w:sz w:val="24"/>
              </w:rPr>
            </w:pPr>
            <w:r w:rsidRPr="005B7476">
              <w:rPr>
                <w:sz w:val="24"/>
              </w:rPr>
              <w:t>Placing rat on the floor (normal = 0; maximum =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0AC0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3</w:t>
            </w:r>
          </w:p>
        </w:tc>
      </w:tr>
      <w:tr w:rsidR="005B7476" w:rsidRPr="005B7476" w14:paraId="7BA21E0B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F5BB" w14:textId="77777777" w:rsidR="00993376" w:rsidRPr="005B7476" w:rsidRDefault="00993376" w:rsidP="00760E09">
            <w:pPr>
              <w:spacing w:line="360" w:lineRule="auto"/>
              <w:ind w:firstLineChars="400" w:firstLine="960"/>
              <w:jc w:val="left"/>
              <w:rPr>
                <w:sz w:val="24"/>
              </w:rPr>
            </w:pPr>
            <w:r w:rsidRPr="005B7476">
              <w:rPr>
                <w:sz w:val="24"/>
              </w:rPr>
              <w:t>Normal wa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105A3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0</w:t>
            </w:r>
          </w:p>
        </w:tc>
      </w:tr>
      <w:tr w:rsidR="005B7476" w:rsidRPr="005B7476" w14:paraId="668B73D6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7986A" w14:textId="77777777" w:rsidR="00993376" w:rsidRPr="005B7476" w:rsidRDefault="00993376" w:rsidP="00760E09">
            <w:pPr>
              <w:spacing w:line="360" w:lineRule="auto"/>
              <w:ind w:firstLineChars="400" w:firstLine="960"/>
              <w:rPr>
                <w:sz w:val="24"/>
              </w:rPr>
            </w:pPr>
            <w:r w:rsidRPr="005B7476">
              <w:rPr>
                <w:sz w:val="24"/>
              </w:rPr>
              <w:t>Inability to walk stra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EDD45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1D367CB6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7B56F" w14:textId="77777777" w:rsidR="00993376" w:rsidRPr="005B7476" w:rsidRDefault="00993376" w:rsidP="00760E09">
            <w:pPr>
              <w:spacing w:line="360" w:lineRule="auto"/>
              <w:ind w:firstLineChars="400" w:firstLine="960"/>
              <w:rPr>
                <w:sz w:val="24"/>
              </w:rPr>
            </w:pPr>
            <w:r w:rsidRPr="005B7476">
              <w:rPr>
                <w:sz w:val="24"/>
              </w:rPr>
              <w:t>Circling toward the paretic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0AE2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2</w:t>
            </w:r>
          </w:p>
        </w:tc>
      </w:tr>
      <w:tr w:rsidR="005B7476" w:rsidRPr="005B7476" w14:paraId="4675A364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0837" w14:textId="77777777" w:rsidR="00993376" w:rsidRPr="005B7476" w:rsidRDefault="00993376" w:rsidP="00760E09">
            <w:pPr>
              <w:spacing w:line="360" w:lineRule="auto"/>
              <w:ind w:firstLineChars="400" w:firstLine="960"/>
              <w:rPr>
                <w:sz w:val="24"/>
              </w:rPr>
            </w:pPr>
            <w:r w:rsidRPr="005B7476">
              <w:rPr>
                <w:sz w:val="24"/>
              </w:rPr>
              <w:t>Fall down to the paretic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7055E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3</w:t>
            </w:r>
          </w:p>
        </w:tc>
      </w:tr>
      <w:tr w:rsidR="005B7476" w:rsidRPr="005B7476" w14:paraId="0B06E874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A0EAB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 xml:space="preserve">Sensory tes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79B4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2</w:t>
            </w:r>
          </w:p>
        </w:tc>
      </w:tr>
      <w:tr w:rsidR="005B7476" w:rsidRPr="005B7476" w14:paraId="308CF3F1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0597F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Placing test (visual and tactile t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2F2F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09AE486D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4489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Proprioceptive test (deep sensation, pushing the paw against the table edge to stimulate limb mus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D0965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3C4B95FD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D442D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 xml:space="preserve">Beam balance tests (normal = 0; maximum = 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D7699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6</w:t>
            </w:r>
          </w:p>
        </w:tc>
      </w:tr>
      <w:tr w:rsidR="005B7476" w:rsidRPr="005B7476" w14:paraId="5D7F4CF0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5CC8C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Balances with steady pos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4F532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0</w:t>
            </w:r>
          </w:p>
        </w:tc>
      </w:tr>
      <w:tr w:rsidR="005B7476" w:rsidRPr="005B7476" w14:paraId="7C074FF9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81DA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Grasps side of b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9343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67117037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ED1B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Hugs the beam and one limb falls down from the be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C0325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2</w:t>
            </w:r>
          </w:p>
        </w:tc>
      </w:tr>
      <w:tr w:rsidR="005B7476" w:rsidRPr="005B7476" w14:paraId="10744B26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ADCA7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Hugs the beam and two limbs fall down from the beam, or spins on beam</w:t>
            </w:r>
          </w:p>
          <w:p w14:paraId="72BFB101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lastRenderedPageBreak/>
              <w:t>(&gt; 60 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6785D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lastRenderedPageBreak/>
              <w:t>3</w:t>
            </w:r>
          </w:p>
        </w:tc>
      </w:tr>
      <w:tr w:rsidR="005B7476" w:rsidRPr="005B7476" w14:paraId="2E2A26E6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3AF98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Attempts to balance on the beam but falls off (&gt; 40 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3C4C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4</w:t>
            </w:r>
          </w:p>
        </w:tc>
      </w:tr>
      <w:tr w:rsidR="005B7476" w:rsidRPr="005B7476" w14:paraId="52516288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2FFA0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Attempts to balance on the beam but falls off (&gt; 20 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6E33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5</w:t>
            </w:r>
          </w:p>
        </w:tc>
      </w:tr>
      <w:tr w:rsidR="005B7476" w:rsidRPr="005B7476" w14:paraId="5535612D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DEA9A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Falls off: No attempt to balance or hang on to the beam (&lt; 20 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DEB4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6</w:t>
            </w:r>
          </w:p>
        </w:tc>
      </w:tr>
      <w:tr w:rsidR="005B7476" w:rsidRPr="005B7476" w14:paraId="53DF20AA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DE79E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>Absent reflexes and abnormal move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844C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4</w:t>
            </w:r>
          </w:p>
        </w:tc>
      </w:tr>
      <w:tr w:rsidR="005B7476" w:rsidRPr="005B7476" w14:paraId="1B2DDD6E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F76B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Pinna reflex (head shake when touching the auditory meat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49FA9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576329E0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47FEE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Corneal reflex (eye blink when lightly touching the cornea with cott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CA56D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6378DAA0" w14:textId="77777777" w:rsidTr="00760E09"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6A11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>Startle reflex (motor response to a brief noise from snapping a clipboard</w:t>
            </w:r>
          </w:p>
          <w:p w14:paraId="4BD3D309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>pap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3D757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35CB82E8" w14:textId="77777777" w:rsidTr="00760E09">
        <w:trPr>
          <w:trHeight w:val="9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82AE8" w14:textId="77777777" w:rsidR="00993376" w:rsidRPr="005B7476" w:rsidRDefault="00993376" w:rsidP="00760E09">
            <w:pPr>
              <w:spacing w:line="360" w:lineRule="auto"/>
              <w:ind w:firstLineChars="200" w:firstLine="480"/>
              <w:rPr>
                <w:sz w:val="24"/>
              </w:rPr>
            </w:pPr>
            <w:r w:rsidRPr="005B7476">
              <w:rPr>
                <w:sz w:val="24"/>
              </w:rPr>
              <w:t xml:space="preserve">Seizures, myoclonus, </w:t>
            </w:r>
            <w:proofErr w:type="spellStart"/>
            <w:r w:rsidRPr="005B7476">
              <w:rPr>
                <w:sz w:val="24"/>
              </w:rPr>
              <w:t>myodyston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2C6A4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</w:t>
            </w:r>
          </w:p>
        </w:tc>
      </w:tr>
      <w:tr w:rsidR="005B7476" w:rsidRPr="005B7476" w14:paraId="46688B54" w14:textId="77777777" w:rsidTr="00760E09">
        <w:tc>
          <w:tcPr>
            <w:tcW w:w="77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69C589" w14:textId="77777777" w:rsidR="00993376" w:rsidRPr="005B7476" w:rsidRDefault="00993376" w:rsidP="00760E09">
            <w:pPr>
              <w:spacing w:line="360" w:lineRule="auto"/>
              <w:rPr>
                <w:sz w:val="24"/>
              </w:rPr>
            </w:pPr>
            <w:r w:rsidRPr="005B7476">
              <w:rPr>
                <w:sz w:val="24"/>
              </w:rPr>
              <w:t xml:space="preserve">Maximum poin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CC0F03" w14:textId="77777777" w:rsidR="00993376" w:rsidRPr="005B7476" w:rsidRDefault="00993376" w:rsidP="00760E09">
            <w:pPr>
              <w:spacing w:line="360" w:lineRule="auto"/>
              <w:jc w:val="left"/>
              <w:rPr>
                <w:sz w:val="24"/>
              </w:rPr>
            </w:pPr>
            <w:r w:rsidRPr="005B7476">
              <w:rPr>
                <w:sz w:val="24"/>
              </w:rPr>
              <w:t>18</w:t>
            </w:r>
          </w:p>
        </w:tc>
      </w:tr>
    </w:tbl>
    <w:p w14:paraId="33B5F9EC" w14:textId="77777777" w:rsidR="00993376" w:rsidRPr="005B7476" w:rsidRDefault="00993376" w:rsidP="00993376">
      <w:pPr>
        <w:spacing w:line="360" w:lineRule="auto"/>
        <w:rPr>
          <w:rFonts w:ascii="Times New Roman" w:hAnsi="Times New Roman" w:cs="Times New Roman"/>
          <w:sz w:val="24"/>
        </w:rPr>
      </w:pPr>
      <w:r w:rsidRPr="005B7476">
        <w:rPr>
          <w:rFonts w:ascii="Times New Roman" w:hAnsi="Times New Roman" w:cs="Times New Roman"/>
          <w:sz w:val="24"/>
        </w:rPr>
        <w:t>One point is awarded for the inability to perform the tasks or for the lack of a tested reflex; 13 to 18 indicates severe injury; 7 to 12, moderate injury; 1 to 6, mild injury.</w:t>
      </w:r>
    </w:p>
    <w:p w14:paraId="3B078B5A" w14:textId="77777777" w:rsidR="00413C86" w:rsidRPr="005B7476" w:rsidRDefault="00413C86"/>
    <w:sectPr w:rsidR="00413C86" w:rsidRPr="005B7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9664A" w14:textId="77777777" w:rsidR="00F660AA" w:rsidRDefault="00F660AA" w:rsidP="00993376">
      <w:pPr>
        <w:spacing w:after="0" w:line="240" w:lineRule="auto"/>
      </w:pPr>
      <w:r>
        <w:separator/>
      </w:r>
    </w:p>
  </w:endnote>
  <w:endnote w:type="continuationSeparator" w:id="0">
    <w:p w14:paraId="02813BAC" w14:textId="77777777" w:rsidR="00F660AA" w:rsidRDefault="00F660AA" w:rsidP="00993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60DBF" w14:textId="77777777" w:rsidR="00F660AA" w:rsidRDefault="00F660AA" w:rsidP="00993376">
      <w:pPr>
        <w:spacing w:after="0" w:line="240" w:lineRule="auto"/>
      </w:pPr>
      <w:r>
        <w:separator/>
      </w:r>
    </w:p>
  </w:footnote>
  <w:footnote w:type="continuationSeparator" w:id="0">
    <w:p w14:paraId="30B9C170" w14:textId="77777777" w:rsidR="00F660AA" w:rsidRDefault="00F660AA" w:rsidP="00993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38"/>
    <w:rsid w:val="00413C86"/>
    <w:rsid w:val="00503437"/>
    <w:rsid w:val="0054657E"/>
    <w:rsid w:val="005B7476"/>
    <w:rsid w:val="00797838"/>
    <w:rsid w:val="007F01B6"/>
    <w:rsid w:val="00993376"/>
    <w:rsid w:val="00F44333"/>
    <w:rsid w:val="00F660AA"/>
    <w:rsid w:val="00F80C70"/>
    <w:rsid w:val="00FA184C"/>
    <w:rsid w:val="00FA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76ABC"/>
  <w15:chartTrackingRefBased/>
  <w15:docId w15:val="{50D8BC88-D32C-4E0D-9CBD-3823CD49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376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376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3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376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376"/>
    <w:rPr>
      <w:sz w:val="18"/>
      <w:szCs w:val="18"/>
    </w:rPr>
  </w:style>
  <w:style w:type="table" w:styleId="a7">
    <w:name w:val="Table Grid"/>
    <w:basedOn w:val="a1"/>
    <w:qFormat/>
    <w:rsid w:val="0099337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 Tan</dc:creator>
  <cp:keywords/>
  <dc:description/>
  <cp:lastModifiedBy>Jing Zhao</cp:lastModifiedBy>
  <cp:revision>5</cp:revision>
  <dcterms:created xsi:type="dcterms:W3CDTF">2024-03-28T02:50:00Z</dcterms:created>
  <dcterms:modified xsi:type="dcterms:W3CDTF">2024-04-25T15:40:00Z</dcterms:modified>
</cp:coreProperties>
</file>